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480"/>
        <w:gridCol w:w="1250"/>
        <w:gridCol w:w="3544"/>
        <w:gridCol w:w="3980"/>
        <w:gridCol w:w="4040"/>
      </w:tblGrid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89" w:right="-145" w:hanging="0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Mobile Elemen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Region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CD630/ ECDC0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027</w:t>
            </w:r>
          </w:p>
        </w:tc>
        <w:tc>
          <w:tcPr>
            <w:tcW w:w="3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078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106</w:t>
            </w:r>
          </w:p>
        </w:tc>
      </w:tr>
      <w:tr>
        <w:trPr>
          <w:trHeight w:val="6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Tn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0354a-8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/28 strains  negative; CD0371-86 present in strains L14, L20 &amp; R23970</w:t>
            </w:r>
          </w:p>
        </w:tc>
        <w:tc>
          <w:tcPr>
            <w:tcW w:w="3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/16 strains negative; CD0371- 85 mixed hybrisation in rest of genes.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Tn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0403-3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3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</w:tr>
      <w:tr>
        <w:trPr>
          <w:trHeight w:val="9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Tn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0495-5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3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only CD0496-7, CD0504-11 absent, mixed hybridised in rest of genes of genes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ophage 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0904-97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3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Tn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1090-11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; L04 majority positive hybridisation</w:t>
            </w:r>
          </w:p>
        </w:tc>
        <w:tc>
          <w:tcPr>
            <w:tcW w:w="3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</w:tr>
      <w:tr>
        <w:trPr>
          <w:trHeight w:val="6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Tn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1845-78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absent from 2 strains;  CD1864-69 only absent from rest</w:t>
            </w:r>
          </w:p>
        </w:tc>
        <w:tc>
          <w:tcPr>
            <w:tcW w:w="3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/8 strains CD1849-63 only absent; rest negative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ll absent except L25 where only 1864a-77 absent</w:t>
            </w:r>
          </w:p>
        </w:tc>
      </w:tr>
      <w:tr>
        <w:trPr>
          <w:trHeight w:val="6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ophage 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2889-295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3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limited hybridisation in 2/9 strains  between CD2927-52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Tn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3325-4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3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</w:tr>
      <w:tr>
        <w:trPr>
          <w:trHeight w:val="6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Tn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3369-9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 strains divergent CD3374-92, rest absent</w:t>
            </w:r>
          </w:p>
        </w:tc>
        <w:tc>
          <w:tcPr>
            <w:tcW w:w="3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 strains absent; CD3361-72, CD3378-82 &amp; CD3383-92 absent in rest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 strains absent; CD3361-73, CD3378-82 &amp; CD3383-92 absent in r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160" w:type="dxa"/>
        <w:jc w:val="left"/>
        <w:tblInd w:w="-12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527"/>
        <w:gridCol w:w="1450"/>
        <w:gridCol w:w="3472"/>
        <w:gridCol w:w="3544"/>
        <w:gridCol w:w="4394"/>
      </w:tblGrid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31" w:hanging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Mobile Elemen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Regi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CD630/ ECDC01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00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NT strains</w:t>
            </w:r>
          </w:p>
        </w:tc>
      </w:tr>
      <w:tr>
        <w:trPr>
          <w:trHeight w:val="9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Tn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0354a-8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/10 strains negative; CD0371-85  mixed hybrisation in rest of genes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 in 2/4 strains; CD0354/5 and CD0371-86 mixed hybrisation in rest of genes.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Tn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0403-3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</w:tr>
      <w:tr>
        <w:trPr>
          <w:trHeight w:val="6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Tn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0495-51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; 1351 only CD0496-7, CD0504a-11 absent, mixed hybridised in rest of gen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ophage 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0904-97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Tn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1090-111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; L27 majority positive hybridis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esent in 7322 only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Tn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1845-78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</w:tr>
      <w:tr>
        <w:trPr>
          <w:trHeight w:val="6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ophage 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2889-295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imited hybridisation in 2/10 strains  between CD2979-5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>limited hybridisation in 2/8 strains  between CD2927-5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imited hybridisation in 1/4 strains  between CD2979-52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Tn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3325-4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</w:tr>
      <w:tr>
        <w:trPr>
          <w:trHeight w:val="600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Tn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D3369-9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+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 strain absent; 4 strains CD3378-81, CD3383-91 absent, rest presen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t 2/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480"/>
        <w:gridCol w:w="1344"/>
        <w:gridCol w:w="3686"/>
        <w:gridCol w:w="3685"/>
        <w:gridCol w:w="4111"/>
      </w:tblGrid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Mobile Elemen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Reg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CD630/ ECDC01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01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015*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017</w:t>
            </w:r>
          </w:p>
        </w:tc>
      </w:tr>
      <w:tr>
        <w:trPr>
          <w:trHeight w:val="9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Tn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0354a-8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 2/7 stains; CD0354/5 and CD0371-86 mixed hybrisation in rest of genes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egativ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/6 strains negative; CD0354/5 and CD0371-86 mixed hybrisation in rest of strains.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Tn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0403-3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Tn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0495-51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rophage 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0904-97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</w:tr>
      <w:tr>
        <w:trPr>
          <w:trHeight w:val="28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Tn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1090-111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Tn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1845-78a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Only CD1864-9 absent in all strains</w:t>
            </w:r>
          </w:p>
        </w:tc>
      </w:tr>
      <w:tr>
        <w:trPr>
          <w:trHeight w:val="6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rophage 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2889-295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en-GB"/>
              </w:rPr>
              <w:t>limited hybridisation in 5/7 strains  between CD2979-5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en-GB"/>
              </w:rPr>
              <w:t>limited hybridisation between CD2927-5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</w:tr>
      <w:tr>
        <w:trPr>
          <w:trHeight w:val="6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Tn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3325-4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only EK15 shows mixed hybridisation between CD3330-44; rest absen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</w:tr>
      <w:tr>
        <w:trPr>
          <w:trHeight w:val="6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Tn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3369-9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 2 strains, present other strain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 strains all absent, CD3373-92 genes divergent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u w:val="double"/>
        </w:rPr>
      </w:pPr>
      <w:r>
        <w:rPr>
          <w:u w:val="double"/>
        </w:rPr>
      </w:r>
    </w:p>
    <w:tbl>
      <w:tblPr>
        <w:tblW w:w="163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1560"/>
        <w:gridCol w:w="1417"/>
        <w:gridCol w:w="3402"/>
        <w:gridCol w:w="3969"/>
        <w:gridCol w:w="4253"/>
      </w:tblGrid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Mobile Elem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CD630/ ECDC0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020*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003*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Notes</w:t>
            </w:r>
          </w:p>
        </w:tc>
      </w:tr>
      <w:tr>
        <w:trPr>
          <w:trHeight w:val="6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Tn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0354a-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rFonts w:eastAsia="Calibri" w:cs="Calibri"/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>mixed hybrisation in CD0354/5 and CD0371a- 8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eastAsia="en-GB"/>
              </w:rPr>
            </w:pPr>
            <w:r>
              <w:rPr>
                <w:rFonts w:eastAsia="Calibri" w:cs="Calibri"/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>mixed hybrisation in CD0354/5 and CD0371absent 86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ixed hybrisation: negative and 1:1 in most strains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Tn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0403-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en-GB"/>
              </w:rPr>
              <w:t>4/9 CD0406 probes present in all strains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Tn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0495-5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rophage 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0904-9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Tn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1090-11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1/14 CD1090 probes present in all strains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Tn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1845-78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rophage 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2889-29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limited hybridisation between CD2979-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Tn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3325-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ll strains hybridise to partial CD3325 &amp; CD3349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Tn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3369-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+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resen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bsen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D3369 &amp; CD3393 present al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sent means absent or highly divergent</w:t>
      </w:r>
    </w:p>
    <w:p>
      <w:pPr>
        <w:pStyle w:val="Normal"/>
        <w:rPr/>
      </w:pPr>
      <w:r>
        <w:rPr/>
        <w:t>* Only one strain of these ribotypes tested.</w:t>
      </w:r>
    </w:p>
    <w:p>
      <w:pPr>
        <w:pStyle w:val="Normal"/>
        <w:rPr/>
      </w:pPr>
      <w:r>
        <w:rPr/>
        <w:t>+ presen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9T09:38:00Z</dcterms:created>
  <dc:creator>CRG</dc:creator>
  <dc:description/>
  <cp:keywords/>
  <dc:language>en-US</dc:language>
  <cp:lastModifiedBy>CRG</cp:lastModifiedBy>
  <dcterms:modified xsi:type="dcterms:W3CDTF">2009-11-29T11:46:00Z</dcterms:modified>
  <cp:revision>5</cp:revision>
  <dc:subject/>
  <dc:title/>
</cp:coreProperties>
</file>